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2497" w:rsidRPr="001B762D" w:rsidRDefault="00632497" w:rsidP="00632497">
      <w:pPr>
        <w:ind w:left="-900"/>
      </w:pPr>
      <w:r>
        <w:rPr>
          <w:sz w:val="18"/>
          <w:szCs w:val="18"/>
        </w:rPr>
        <w:t>S5</w:t>
      </w:r>
      <w:r w:rsidRPr="001B762D">
        <w:rPr>
          <w:sz w:val="18"/>
          <w:szCs w:val="18"/>
        </w:rPr>
        <w:t xml:space="preserve">: </w:t>
      </w:r>
      <w:bookmarkStart w:id="0" w:name="_GoBack"/>
      <w:r w:rsidRPr="001B762D">
        <w:rPr>
          <w:sz w:val="18"/>
          <w:szCs w:val="18"/>
        </w:rPr>
        <w:t>Incidence rate, Hazard ratios (HR) and 95% confidence intervals (CI) for association between MS, diagnosed between 2001 and 2012, and breast cancer, stratified by menopausal status</w:t>
      </w:r>
    </w:p>
    <w:bookmarkEnd w:id="0"/>
    <w:p w:rsidR="004A57DA" w:rsidRPr="001B762D" w:rsidRDefault="00632497" w:rsidP="00632497">
      <w:pPr>
        <w:ind w:left="-810"/>
      </w:pPr>
      <w:proofErr w:type="spellStart"/>
      <w:proofErr w:type="gramStart"/>
      <w:r w:rsidRPr="001B762D">
        <w:rPr>
          <w:rFonts w:ascii="Calibri Light" w:eastAsia="Times New Roman" w:hAnsi="Calibri Light" w:cs="Times New Roman"/>
          <w:color w:val="000000"/>
          <w:sz w:val="16"/>
          <w:szCs w:val="16"/>
          <w:vertAlign w:val="superscript"/>
          <w:lang w:eastAsia="sv-SE"/>
        </w:rPr>
        <w:t>a</w:t>
      </w:r>
      <w:proofErr w:type="spellEnd"/>
      <w:proofErr w:type="gramEnd"/>
      <w:r w:rsidRPr="001B762D">
        <w:rPr>
          <w:rFonts w:ascii="Calibri Light" w:eastAsia="Times New Roman" w:hAnsi="Calibri Light" w:cs="Times New Roman"/>
          <w:color w:val="000000"/>
          <w:sz w:val="16"/>
          <w:szCs w:val="16"/>
          <w:vertAlign w:val="superscript"/>
          <w:lang w:eastAsia="sv-SE"/>
        </w:rPr>
        <w:t xml:space="preserve"> </w:t>
      </w:r>
      <w:r w:rsidRPr="001B762D">
        <w:rPr>
          <w:rFonts w:ascii="Calibri Light" w:eastAsia="Times New Roman" w:hAnsi="Calibri Light" w:cs="Times New Roman"/>
          <w:color w:val="000000"/>
          <w:sz w:val="16"/>
          <w:szCs w:val="16"/>
          <w:lang w:eastAsia="sv-SE"/>
        </w:rPr>
        <w:t>Adjusted for age at MS diagnosis, residential location and educational level.</w:t>
      </w:r>
    </w:p>
    <w:tbl>
      <w:tblPr>
        <w:tblpPr w:leftFromText="180" w:rightFromText="180" w:horzAnchor="page" w:tblpX="250" w:tblpY="595"/>
        <w:tblW w:w="11790" w:type="dxa"/>
        <w:tblLayout w:type="fixed"/>
        <w:tblLook w:val="0000" w:firstRow="0" w:lastRow="0" w:firstColumn="0" w:lastColumn="0" w:noHBand="0" w:noVBand="0"/>
      </w:tblPr>
      <w:tblGrid>
        <w:gridCol w:w="1528"/>
        <w:gridCol w:w="903"/>
        <w:gridCol w:w="719"/>
        <w:gridCol w:w="810"/>
        <w:gridCol w:w="1306"/>
        <w:gridCol w:w="40"/>
        <w:gridCol w:w="814"/>
        <w:gridCol w:w="810"/>
        <w:gridCol w:w="990"/>
        <w:gridCol w:w="1350"/>
        <w:gridCol w:w="1260"/>
        <w:gridCol w:w="1260"/>
      </w:tblGrid>
      <w:tr w:rsidR="004A57DA" w:rsidRPr="001B762D" w:rsidTr="00AB6B8A">
        <w:trPr>
          <w:trHeight w:val="269"/>
        </w:trPr>
        <w:tc>
          <w:tcPr>
            <w:tcW w:w="1528" w:type="dxa"/>
            <w:tcBorders>
              <w:top w:val="single" w:sz="4" w:space="0" w:color="auto"/>
            </w:tcBorders>
          </w:tcPr>
          <w:p w:rsidR="004A57DA" w:rsidRPr="001B762D" w:rsidRDefault="004A57DA" w:rsidP="00BF0016">
            <w:pPr>
              <w:spacing w:after="0"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778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57DA" w:rsidRPr="001B762D" w:rsidRDefault="004A57DA" w:rsidP="00BF0016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1B762D">
              <w:rPr>
                <w:b/>
                <w:bCs/>
                <w:sz w:val="18"/>
                <w:szCs w:val="18"/>
              </w:rPr>
              <w:t>MS</w:t>
            </w:r>
          </w:p>
        </w:tc>
        <w:tc>
          <w:tcPr>
            <w:tcW w:w="396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57DA" w:rsidRPr="001B762D" w:rsidRDefault="004A57DA" w:rsidP="00BF0016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1B762D">
              <w:rPr>
                <w:b/>
                <w:bCs/>
                <w:sz w:val="18"/>
                <w:szCs w:val="18"/>
              </w:rPr>
              <w:t>Non-M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A57DA" w:rsidRPr="001B762D" w:rsidRDefault="004A57DA" w:rsidP="00BF0016">
            <w:pPr>
              <w:spacing w:after="0"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1B762D">
              <w:rPr>
                <w:b/>
                <w:bCs/>
                <w:sz w:val="18"/>
                <w:szCs w:val="18"/>
              </w:rPr>
              <w:t xml:space="preserve">Unadjusted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4A57DA" w:rsidRPr="001B762D" w:rsidRDefault="004A57DA" w:rsidP="00BF0016">
            <w:pPr>
              <w:spacing w:after="0"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1B762D">
              <w:rPr>
                <w:b/>
                <w:bCs/>
                <w:sz w:val="18"/>
                <w:szCs w:val="18"/>
              </w:rPr>
              <w:t xml:space="preserve">Adjusted </w:t>
            </w:r>
            <w:r w:rsidRPr="001B762D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</w:tr>
      <w:tr w:rsidR="004A57DA" w:rsidRPr="001B762D" w:rsidTr="00AB6B8A">
        <w:trPr>
          <w:trHeight w:val="350"/>
        </w:trPr>
        <w:tc>
          <w:tcPr>
            <w:tcW w:w="1528" w:type="dxa"/>
            <w:tcBorders>
              <w:bottom w:val="single" w:sz="4" w:space="0" w:color="auto"/>
            </w:tcBorders>
          </w:tcPr>
          <w:p w:rsidR="004A57DA" w:rsidRPr="001B762D" w:rsidRDefault="004A57DA" w:rsidP="00BF0016">
            <w:pPr>
              <w:spacing w:after="0" w:line="276" w:lineRule="auto"/>
            </w:pPr>
          </w:p>
        </w:tc>
        <w:tc>
          <w:tcPr>
            <w:tcW w:w="903" w:type="dxa"/>
            <w:tcBorders>
              <w:bottom w:val="single" w:sz="4" w:space="0" w:color="auto"/>
            </w:tcBorders>
          </w:tcPr>
          <w:p w:rsidR="004A57DA" w:rsidRPr="001B762D" w:rsidRDefault="004A57DA" w:rsidP="00BF0016">
            <w:pPr>
              <w:spacing w:after="0" w:line="276" w:lineRule="auto"/>
              <w:jc w:val="right"/>
              <w:rPr>
                <w:b/>
                <w:bCs/>
                <w:sz w:val="16"/>
                <w:szCs w:val="16"/>
              </w:rPr>
            </w:pPr>
            <w:r w:rsidRPr="001B762D">
              <w:rPr>
                <w:b/>
                <w:bCs/>
                <w:sz w:val="16"/>
                <w:szCs w:val="16"/>
              </w:rPr>
              <w:t xml:space="preserve"> Number</w:t>
            </w:r>
          </w:p>
        </w:tc>
        <w:tc>
          <w:tcPr>
            <w:tcW w:w="719" w:type="dxa"/>
            <w:tcBorders>
              <w:bottom w:val="single" w:sz="4" w:space="0" w:color="auto"/>
            </w:tcBorders>
          </w:tcPr>
          <w:p w:rsidR="004A57DA" w:rsidRPr="001B762D" w:rsidRDefault="004A57DA" w:rsidP="00BF0016">
            <w:pPr>
              <w:spacing w:after="0" w:line="276" w:lineRule="auto"/>
              <w:jc w:val="right"/>
              <w:rPr>
                <w:b/>
                <w:bCs/>
                <w:sz w:val="16"/>
                <w:szCs w:val="16"/>
              </w:rPr>
            </w:pPr>
            <w:r w:rsidRPr="001B762D">
              <w:rPr>
                <w:b/>
                <w:bCs/>
                <w:sz w:val="16"/>
                <w:szCs w:val="16"/>
              </w:rPr>
              <w:t>Person years (PY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4A57DA" w:rsidRPr="001B762D" w:rsidRDefault="004A57DA" w:rsidP="00BF0016">
            <w:pPr>
              <w:spacing w:after="0" w:line="276" w:lineRule="auto"/>
              <w:jc w:val="right"/>
              <w:rPr>
                <w:b/>
                <w:bCs/>
                <w:sz w:val="16"/>
                <w:szCs w:val="16"/>
              </w:rPr>
            </w:pPr>
            <w:r w:rsidRPr="001B762D">
              <w:rPr>
                <w:b/>
                <w:bCs/>
                <w:sz w:val="16"/>
                <w:szCs w:val="16"/>
              </w:rPr>
              <w:t xml:space="preserve">Event (%)   </w:t>
            </w: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:rsidR="004A57DA" w:rsidRPr="001B762D" w:rsidRDefault="004A57DA" w:rsidP="00BF0016">
            <w:pPr>
              <w:spacing w:after="0" w:line="276" w:lineRule="auto"/>
              <w:jc w:val="right"/>
              <w:rPr>
                <w:b/>
                <w:bCs/>
                <w:sz w:val="16"/>
                <w:szCs w:val="16"/>
              </w:rPr>
            </w:pPr>
            <w:r w:rsidRPr="001B762D">
              <w:rPr>
                <w:b/>
                <w:bCs/>
                <w:sz w:val="16"/>
                <w:szCs w:val="16"/>
              </w:rPr>
              <w:t>Incidence rate per 100,000 PY</w:t>
            </w:r>
          </w:p>
          <w:p w:rsidR="00155134" w:rsidRPr="001B762D" w:rsidRDefault="00155134" w:rsidP="00BF0016">
            <w:pPr>
              <w:spacing w:after="0" w:line="276" w:lineRule="auto"/>
              <w:jc w:val="right"/>
              <w:rPr>
                <w:b/>
                <w:bCs/>
                <w:sz w:val="16"/>
                <w:szCs w:val="16"/>
              </w:rPr>
            </w:pPr>
            <w:r w:rsidRPr="001B762D">
              <w:rPr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854" w:type="dxa"/>
            <w:gridSpan w:val="2"/>
            <w:tcBorders>
              <w:bottom w:val="single" w:sz="4" w:space="0" w:color="auto"/>
            </w:tcBorders>
          </w:tcPr>
          <w:p w:rsidR="004A57DA" w:rsidRPr="001B762D" w:rsidRDefault="004A57DA" w:rsidP="00BF0016">
            <w:pPr>
              <w:spacing w:after="0" w:line="276" w:lineRule="auto"/>
              <w:jc w:val="right"/>
              <w:rPr>
                <w:b/>
                <w:bCs/>
                <w:sz w:val="16"/>
                <w:szCs w:val="16"/>
              </w:rPr>
            </w:pPr>
            <w:r w:rsidRPr="001B762D">
              <w:rPr>
                <w:b/>
                <w:bCs/>
                <w:sz w:val="16"/>
                <w:szCs w:val="16"/>
              </w:rPr>
              <w:t>Number</w:t>
            </w:r>
          </w:p>
          <w:p w:rsidR="004A57DA" w:rsidRPr="001B762D" w:rsidRDefault="004A57DA" w:rsidP="00BF0016">
            <w:pPr>
              <w:spacing w:after="0" w:line="276" w:lineRule="auto"/>
              <w:jc w:val="righ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4A57DA" w:rsidRPr="001B762D" w:rsidRDefault="004A57DA" w:rsidP="00BF0016">
            <w:pPr>
              <w:spacing w:after="0" w:line="276" w:lineRule="auto"/>
              <w:jc w:val="right"/>
              <w:rPr>
                <w:b/>
                <w:bCs/>
                <w:sz w:val="16"/>
                <w:szCs w:val="16"/>
              </w:rPr>
            </w:pPr>
            <w:r w:rsidRPr="001B762D">
              <w:rPr>
                <w:b/>
                <w:bCs/>
                <w:sz w:val="16"/>
                <w:szCs w:val="16"/>
              </w:rPr>
              <w:t xml:space="preserve">Person </w:t>
            </w:r>
          </w:p>
          <w:p w:rsidR="004A57DA" w:rsidRPr="001B762D" w:rsidRDefault="004A57DA" w:rsidP="00BF0016">
            <w:pPr>
              <w:spacing w:after="0" w:line="276" w:lineRule="auto"/>
              <w:jc w:val="right"/>
              <w:rPr>
                <w:b/>
                <w:bCs/>
                <w:sz w:val="16"/>
                <w:szCs w:val="16"/>
              </w:rPr>
            </w:pPr>
            <w:r w:rsidRPr="001B762D">
              <w:rPr>
                <w:b/>
                <w:bCs/>
                <w:sz w:val="16"/>
                <w:szCs w:val="16"/>
              </w:rPr>
              <w:t>Years (PY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4A57DA" w:rsidRPr="001B762D" w:rsidRDefault="004A57DA" w:rsidP="00BF0016">
            <w:pPr>
              <w:spacing w:after="0" w:line="276" w:lineRule="auto"/>
              <w:jc w:val="right"/>
              <w:rPr>
                <w:b/>
                <w:bCs/>
                <w:sz w:val="16"/>
                <w:szCs w:val="16"/>
              </w:rPr>
            </w:pPr>
            <w:r w:rsidRPr="001B762D">
              <w:rPr>
                <w:b/>
                <w:bCs/>
                <w:sz w:val="16"/>
                <w:szCs w:val="16"/>
              </w:rPr>
              <w:t xml:space="preserve">Event (%) 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4A57DA" w:rsidRPr="001B762D" w:rsidRDefault="004A57DA" w:rsidP="00BF0016">
            <w:pPr>
              <w:spacing w:after="0" w:line="276" w:lineRule="auto"/>
              <w:jc w:val="right"/>
              <w:rPr>
                <w:b/>
                <w:bCs/>
                <w:sz w:val="16"/>
                <w:szCs w:val="16"/>
              </w:rPr>
            </w:pPr>
            <w:r w:rsidRPr="001B762D">
              <w:rPr>
                <w:b/>
                <w:bCs/>
                <w:sz w:val="16"/>
                <w:szCs w:val="16"/>
              </w:rPr>
              <w:t>Incidence rate per 100,000 PY</w:t>
            </w:r>
          </w:p>
          <w:p w:rsidR="00155134" w:rsidRPr="001B762D" w:rsidRDefault="00155134" w:rsidP="00BF0016">
            <w:pPr>
              <w:spacing w:after="0" w:line="276" w:lineRule="auto"/>
              <w:jc w:val="right"/>
              <w:rPr>
                <w:b/>
                <w:bCs/>
                <w:sz w:val="16"/>
                <w:szCs w:val="16"/>
              </w:rPr>
            </w:pPr>
            <w:r w:rsidRPr="001B762D">
              <w:rPr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4A57DA" w:rsidRPr="001B762D" w:rsidRDefault="004A57DA" w:rsidP="00BF0016">
            <w:pPr>
              <w:spacing w:after="0" w:line="276" w:lineRule="auto"/>
              <w:jc w:val="right"/>
              <w:rPr>
                <w:b/>
                <w:bCs/>
                <w:sz w:val="16"/>
                <w:szCs w:val="16"/>
              </w:rPr>
            </w:pPr>
            <w:r w:rsidRPr="001B762D">
              <w:rPr>
                <w:b/>
                <w:bCs/>
                <w:sz w:val="16"/>
                <w:szCs w:val="16"/>
              </w:rPr>
              <w:t>HR (95% CI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4A57DA" w:rsidRPr="001B762D" w:rsidRDefault="004A57DA" w:rsidP="00BF0016">
            <w:pPr>
              <w:spacing w:after="0" w:line="276" w:lineRule="auto"/>
              <w:jc w:val="right"/>
              <w:rPr>
                <w:b/>
                <w:bCs/>
                <w:sz w:val="16"/>
                <w:szCs w:val="16"/>
              </w:rPr>
            </w:pPr>
            <w:r w:rsidRPr="001B762D">
              <w:rPr>
                <w:b/>
                <w:bCs/>
                <w:sz w:val="16"/>
                <w:szCs w:val="16"/>
              </w:rPr>
              <w:t>HR (95% CI)</w:t>
            </w:r>
          </w:p>
        </w:tc>
      </w:tr>
      <w:tr w:rsidR="004A57DA" w:rsidRPr="001B762D" w:rsidTr="00AB6B8A">
        <w:trPr>
          <w:trHeight w:val="260"/>
        </w:trPr>
        <w:tc>
          <w:tcPr>
            <w:tcW w:w="1528" w:type="dxa"/>
            <w:tcBorders>
              <w:top w:val="single" w:sz="4" w:space="0" w:color="auto"/>
            </w:tcBorders>
          </w:tcPr>
          <w:p w:rsidR="004A57DA" w:rsidRPr="001B762D" w:rsidRDefault="004A57DA" w:rsidP="00BF001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1B7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Total </w:t>
            </w:r>
          </w:p>
        </w:tc>
        <w:tc>
          <w:tcPr>
            <w:tcW w:w="903" w:type="dxa"/>
            <w:tcBorders>
              <w:top w:val="single" w:sz="4" w:space="0" w:color="auto"/>
            </w:tcBorders>
          </w:tcPr>
          <w:p w:rsidR="004A57DA" w:rsidRPr="001B762D" w:rsidRDefault="00045AB5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9084</w:t>
            </w:r>
          </w:p>
        </w:tc>
        <w:tc>
          <w:tcPr>
            <w:tcW w:w="719" w:type="dxa"/>
            <w:tcBorders>
              <w:top w:val="single" w:sz="4" w:space="0" w:color="auto"/>
            </w:tcBorders>
          </w:tcPr>
          <w:p w:rsidR="004A57DA" w:rsidRPr="001B762D" w:rsidRDefault="00045AB5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5979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4A57DA" w:rsidRPr="001B762D" w:rsidRDefault="00045AB5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01</w:t>
            </w:r>
          </w:p>
        </w:tc>
        <w:tc>
          <w:tcPr>
            <w:tcW w:w="1306" w:type="dxa"/>
            <w:tcBorders>
              <w:top w:val="single" w:sz="4" w:space="0" w:color="auto"/>
            </w:tcBorders>
          </w:tcPr>
          <w:p w:rsidR="004A57DA" w:rsidRPr="001B762D" w:rsidRDefault="00045AB5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180 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48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18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854" w:type="dxa"/>
            <w:gridSpan w:val="2"/>
            <w:tcBorders>
              <w:top w:val="single" w:sz="4" w:space="0" w:color="auto"/>
            </w:tcBorders>
          </w:tcPr>
          <w:p w:rsidR="004A57DA" w:rsidRPr="001B762D" w:rsidRDefault="00045AB5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90854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4A57DA" w:rsidRPr="001B762D" w:rsidRDefault="00045AB5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68708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4A57DA" w:rsidRPr="001B762D" w:rsidRDefault="00045AB5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967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4A57DA" w:rsidRPr="001B762D" w:rsidRDefault="00045AB5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170 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60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81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4A57DA" w:rsidRPr="001B762D" w:rsidRDefault="00045AB5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.06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(0.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87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1.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0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4A57DA" w:rsidRPr="001B762D" w:rsidRDefault="004A57DA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.</w:t>
            </w:r>
            <w:r w:rsidR="00045AB5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09 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0.88-1.</w:t>
            </w:r>
            <w:r w:rsidR="00045AB5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3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</w:tr>
      <w:tr w:rsidR="004A57DA" w:rsidRPr="001B762D" w:rsidTr="00AB6B8A">
        <w:trPr>
          <w:trHeight w:val="260"/>
        </w:trPr>
        <w:tc>
          <w:tcPr>
            <w:tcW w:w="2431" w:type="dxa"/>
            <w:gridSpan w:val="2"/>
          </w:tcPr>
          <w:p w:rsidR="004A57DA" w:rsidRPr="001B762D" w:rsidRDefault="004A57DA" w:rsidP="00BF0016">
            <w:pPr>
              <w:spacing w:after="0" w:line="36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sv-SE"/>
              </w:rPr>
            </w:pPr>
            <w:r w:rsidRPr="001B7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Premenopausal women</w:t>
            </w:r>
          </w:p>
        </w:tc>
        <w:tc>
          <w:tcPr>
            <w:tcW w:w="719" w:type="dxa"/>
          </w:tcPr>
          <w:p w:rsidR="004A57DA" w:rsidRPr="001B762D" w:rsidRDefault="004A57DA" w:rsidP="00BF0016">
            <w:pPr>
              <w:spacing w:after="0" w:line="480" w:lineRule="auto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</w:tcPr>
          <w:p w:rsidR="004A57DA" w:rsidRPr="001B762D" w:rsidRDefault="004A57DA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06" w:type="dxa"/>
          </w:tcPr>
          <w:p w:rsidR="004A57DA" w:rsidRPr="001B762D" w:rsidRDefault="004A57DA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54" w:type="dxa"/>
            <w:gridSpan w:val="2"/>
          </w:tcPr>
          <w:p w:rsidR="004A57DA" w:rsidRPr="001B762D" w:rsidRDefault="004A57DA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</w:tcPr>
          <w:p w:rsidR="004A57DA" w:rsidRPr="001B762D" w:rsidRDefault="004A57DA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0" w:type="dxa"/>
          </w:tcPr>
          <w:p w:rsidR="004A57DA" w:rsidRPr="001B762D" w:rsidRDefault="004A57DA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50" w:type="dxa"/>
          </w:tcPr>
          <w:p w:rsidR="004A57DA" w:rsidRPr="001B762D" w:rsidRDefault="004A57DA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60" w:type="dxa"/>
          </w:tcPr>
          <w:p w:rsidR="004A57DA" w:rsidRPr="001B762D" w:rsidRDefault="004A57DA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60" w:type="dxa"/>
          </w:tcPr>
          <w:p w:rsidR="004A57DA" w:rsidRPr="001B762D" w:rsidRDefault="004A57DA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</w:tr>
      <w:tr w:rsidR="004A57DA" w:rsidRPr="001B762D" w:rsidTr="00AB6B8A">
        <w:trPr>
          <w:trHeight w:val="260"/>
        </w:trPr>
        <w:tc>
          <w:tcPr>
            <w:tcW w:w="1528" w:type="dxa"/>
          </w:tcPr>
          <w:p w:rsidR="004A57DA" w:rsidRPr="001B762D" w:rsidRDefault="004A57DA" w:rsidP="00BF00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1B76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Total</w:t>
            </w:r>
          </w:p>
        </w:tc>
        <w:tc>
          <w:tcPr>
            <w:tcW w:w="903" w:type="dxa"/>
          </w:tcPr>
          <w:p w:rsidR="004A57DA" w:rsidRPr="001B762D" w:rsidDel="008E16CD" w:rsidRDefault="00045AB5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6071</w:t>
            </w:r>
          </w:p>
        </w:tc>
        <w:tc>
          <w:tcPr>
            <w:tcW w:w="719" w:type="dxa"/>
          </w:tcPr>
          <w:p w:rsidR="004A57DA" w:rsidRPr="001B762D" w:rsidDel="008E16CD" w:rsidRDefault="00045AB5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1778</w:t>
            </w:r>
          </w:p>
        </w:tc>
        <w:tc>
          <w:tcPr>
            <w:tcW w:w="810" w:type="dxa"/>
          </w:tcPr>
          <w:p w:rsidR="004A57DA" w:rsidRPr="001B762D" w:rsidDel="008E16CD" w:rsidRDefault="00045AB5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3</w:t>
            </w:r>
            <w:r w:rsidRPr="001B762D" w:rsidDel="00126316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.4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306" w:type="dxa"/>
          </w:tcPr>
          <w:p w:rsidR="004A57DA" w:rsidRPr="001B762D" w:rsidDel="008E16CD" w:rsidRDefault="00045AB5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72 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47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07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854" w:type="dxa"/>
            <w:gridSpan w:val="2"/>
          </w:tcPr>
          <w:p w:rsidR="004A57DA" w:rsidRPr="001B762D" w:rsidDel="008E16CD" w:rsidRDefault="00045AB5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60640</w:t>
            </w:r>
          </w:p>
        </w:tc>
        <w:tc>
          <w:tcPr>
            <w:tcW w:w="810" w:type="dxa"/>
          </w:tcPr>
          <w:p w:rsidR="004A57DA" w:rsidRPr="001B762D" w:rsidDel="008E16CD" w:rsidRDefault="00045AB5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16456</w:t>
            </w:r>
          </w:p>
        </w:tc>
        <w:tc>
          <w:tcPr>
            <w:tcW w:w="990" w:type="dxa"/>
          </w:tcPr>
          <w:p w:rsidR="004A57DA" w:rsidRPr="001B762D" w:rsidDel="008E16CD" w:rsidRDefault="00045AB5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41</w:t>
            </w:r>
            <w:r w:rsidRPr="001B762D" w:rsidDel="00126316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.4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350" w:type="dxa"/>
          </w:tcPr>
          <w:p w:rsidR="004A57DA" w:rsidRPr="001B762D" w:rsidRDefault="00045AB5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76  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</w:t>
            </w:r>
            <w:r w:rsidR="00E64BD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67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</w:t>
            </w:r>
            <w:r w:rsidR="00E64BD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86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260" w:type="dxa"/>
          </w:tcPr>
          <w:p w:rsidR="004A57DA" w:rsidRPr="001B762D" w:rsidRDefault="004A57DA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.</w:t>
            </w:r>
            <w:r w:rsidR="00E64BD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95 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0.</w:t>
            </w:r>
            <w:r w:rsidR="00E64BD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62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1.</w:t>
            </w:r>
            <w:r w:rsidR="00E64BD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46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260" w:type="dxa"/>
          </w:tcPr>
          <w:p w:rsidR="004A57DA" w:rsidRPr="001B762D" w:rsidDel="008E16CD" w:rsidRDefault="004A57DA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.</w:t>
            </w:r>
            <w:r w:rsidR="00E64BD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95 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0.</w:t>
            </w:r>
            <w:r w:rsidR="00E64BD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62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1.</w:t>
            </w:r>
            <w:r w:rsidR="00E64BD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46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</w:tr>
      <w:tr w:rsidR="004A57DA" w:rsidRPr="001B762D" w:rsidTr="00AB6B8A">
        <w:trPr>
          <w:trHeight w:val="350"/>
        </w:trPr>
        <w:tc>
          <w:tcPr>
            <w:tcW w:w="2431" w:type="dxa"/>
            <w:gridSpan w:val="2"/>
          </w:tcPr>
          <w:p w:rsidR="004A57DA" w:rsidRPr="001B762D" w:rsidRDefault="004A57DA" w:rsidP="00BF0016">
            <w:pPr>
              <w:spacing w:after="0" w:line="360" w:lineRule="auto"/>
            </w:pPr>
            <w:r w:rsidRPr="001B762D" w:rsidDel="008E16C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 xml:space="preserve">Age at </w:t>
            </w:r>
            <w:r w:rsidRPr="001B76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 xml:space="preserve">MS </w:t>
            </w:r>
            <w:r w:rsidRPr="001B762D" w:rsidDel="008E16C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diagnosis</w:t>
            </w:r>
            <w:r w:rsidRPr="001B76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/entry</w:t>
            </w:r>
          </w:p>
        </w:tc>
        <w:tc>
          <w:tcPr>
            <w:tcW w:w="719" w:type="dxa"/>
          </w:tcPr>
          <w:p w:rsidR="004A57DA" w:rsidRPr="001B762D" w:rsidRDefault="004A57DA" w:rsidP="00BF0016">
            <w:pPr>
              <w:spacing w:after="0" w:line="360" w:lineRule="auto"/>
            </w:pPr>
          </w:p>
        </w:tc>
        <w:tc>
          <w:tcPr>
            <w:tcW w:w="810" w:type="dxa"/>
          </w:tcPr>
          <w:p w:rsidR="004A57DA" w:rsidRPr="001B762D" w:rsidRDefault="004A57DA" w:rsidP="00BF0016">
            <w:pPr>
              <w:spacing w:after="0" w:line="360" w:lineRule="auto"/>
            </w:pPr>
          </w:p>
        </w:tc>
        <w:tc>
          <w:tcPr>
            <w:tcW w:w="1306" w:type="dxa"/>
          </w:tcPr>
          <w:p w:rsidR="004A57DA" w:rsidRPr="001B762D" w:rsidRDefault="004A57DA" w:rsidP="00BF0016">
            <w:pPr>
              <w:spacing w:after="0" w:line="360" w:lineRule="auto"/>
            </w:pPr>
          </w:p>
        </w:tc>
        <w:tc>
          <w:tcPr>
            <w:tcW w:w="854" w:type="dxa"/>
            <w:gridSpan w:val="2"/>
          </w:tcPr>
          <w:p w:rsidR="004A57DA" w:rsidRPr="001B762D" w:rsidRDefault="004A57DA" w:rsidP="00BF0016">
            <w:pPr>
              <w:spacing w:after="0" w:line="360" w:lineRule="auto"/>
            </w:pPr>
          </w:p>
        </w:tc>
        <w:tc>
          <w:tcPr>
            <w:tcW w:w="810" w:type="dxa"/>
          </w:tcPr>
          <w:p w:rsidR="004A57DA" w:rsidRPr="001B762D" w:rsidRDefault="004A57DA" w:rsidP="00BF0016">
            <w:pPr>
              <w:spacing w:after="0" w:line="360" w:lineRule="auto"/>
            </w:pPr>
          </w:p>
        </w:tc>
        <w:tc>
          <w:tcPr>
            <w:tcW w:w="990" w:type="dxa"/>
          </w:tcPr>
          <w:p w:rsidR="004A57DA" w:rsidRPr="001B762D" w:rsidRDefault="004A57DA" w:rsidP="00BF0016">
            <w:pPr>
              <w:spacing w:after="0" w:line="360" w:lineRule="auto"/>
            </w:pPr>
          </w:p>
        </w:tc>
        <w:tc>
          <w:tcPr>
            <w:tcW w:w="1350" w:type="dxa"/>
          </w:tcPr>
          <w:p w:rsidR="004A57DA" w:rsidRPr="001B762D" w:rsidRDefault="004A57DA" w:rsidP="00BF0016">
            <w:pPr>
              <w:spacing w:after="0" w:line="360" w:lineRule="auto"/>
            </w:pPr>
          </w:p>
        </w:tc>
        <w:tc>
          <w:tcPr>
            <w:tcW w:w="1260" w:type="dxa"/>
          </w:tcPr>
          <w:p w:rsidR="004A57DA" w:rsidRPr="001B762D" w:rsidRDefault="004A57DA" w:rsidP="00BF0016">
            <w:pPr>
              <w:spacing w:after="0" w:line="360" w:lineRule="auto"/>
            </w:pPr>
          </w:p>
        </w:tc>
        <w:tc>
          <w:tcPr>
            <w:tcW w:w="1260" w:type="dxa"/>
          </w:tcPr>
          <w:p w:rsidR="004A57DA" w:rsidRPr="001B762D" w:rsidDel="008E16CD" w:rsidRDefault="004A57DA" w:rsidP="00BF0016">
            <w:pPr>
              <w:spacing w:after="0" w:line="36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</w:tr>
      <w:tr w:rsidR="004A57DA" w:rsidRPr="001B762D" w:rsidTr="00AB6B8A">
        <w:trPr>
          <w:trHeight w:val="170"/>
        </w:trPr>
        <w:tc>
          <w:tcPr>
            <w:tcW w:w="1528" w:type="dxa"/>
          </w:tcPr>
          <w:p w:rsidR="004A57DA" w:rsidRPr="001B762D" w:rsidDel="008E16CD" w:rsidRDefault="004A57DA" w:rsidP="00BF0016">
            <w:pPr>
              <w:spacing w:after="0" w:line="240" w:lineRule="auto"/>
              <w:ind w:left="175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</w:pPr>
            <w:r w:rsidRPr="001B762D" w:rsidDel="008E16C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  <w:t>&lt;18</w:t>
            </w:r>
          </w:p>
        </w:tc>
        <w:tc>
          <w:tcPr>
            <w:tcW w:w="903" w:type="dxa"/>
          </w:tcPr>
          <w:p w:rsidR="004A57DA" w:rsidRPr="001B762D" w:rsidDel="008E16CD" w:rsidRDefault="00045AB5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90</w:t>
            </w:r>
          </w:p>
        </w:tc>
        <w:tc>
          <w:tcPr>
            <w:tcW w:w="719" w:type="dxa"/>
          </w:tcPr>
          <w:p w:rsidR="004A57DA" w:rsidRPr="001B762D" w:rsidDel="008E16CD" w:rsidRDefault="00E64BD4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75</w:t>
            </w:r>
          </w:p>
        </w:tc>
        <w:tc>
          <w:tcPr>
            <w:tcW w:w="810" w:type="dxa"/>
          </w:tcPr>
          <w:p w:rsidR="004A57DA" w:rsidRPr="001B762D" w:rsidDel="008E16CD" w:rsidRDefault="004A57DA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  (0.0)</w:t>
            </w:r>
          </w:p>
        </w:tc>
        <w:tc>
          <w:tcPr>
            <w:tcW w:w="1306" w:type="dxa"/>
          </w:tcPr>
          <w:p w:rsidR="004A57DA" w:rsidRPr="001B762D" w:rsidDel="008E16CD" w:rsidRDefault="004A57DA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  (0.0)</w:t>
            </w:r>
          </w:p>
        </w:tc>
        <w:tc>
          <w:tcPr>
            <w:tcW w:w="854" w:type="dxa"/>
            <w:gridSpan w:val="2"/>
          </w:tcPr>
          <w:p w:rsidR="004A57DA" w:rsidRPr="001B762D" w:rsidDel="008E16CD" w:rsidRDefault="00045AB5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900</w:t>
            </w:r>
          </w:p>
        </w:tc>
        <w:tc>
          <w:tcPr>
            <w:tcW w:w="810" w:type="dxa"/>
          </w:tcPr>
          <w:p w:rsidR="004A57DA" w:rsidRPr="001B762D" w:rsidDel="008E16CD" w:rsidRDefault="00E64BD4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754</w:t>
            </w:r>
          </w:p>
        </w:tc>
        <w:tc>
          <w:tcPr>
            <w:tcW w:w="990" w:type="dxa"/>
          </w:tcPr>
          <w:p w:rsidR="004A57DA" w:rsidRPr="001B762D" w:rsidDel="008E16CD" w:rsidRDefault="004A57DA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  (0.0)</w:t>
            </w:r>
          </w:p>
        </w:tc>
        <w:tc>
          <w:tcPr>
            <w:tcW w:w="1350" w:type="dxa"/>
          </w:tcPr>
          <w:p w:rsidR="004A57DA" w:rsidRPr="001B762D" w:rsidRDefault="004A57DA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  (0.0)</w:t>
            </w:r>
          </w:p>
        </w:tc>
        <w:tc>
          <w:tcPr>
            <w:tcW w:w="1260" w:type="dxa"/>
          </w:tcPr>
          <w:p w:rsidR="004A57DA" w:rsidRPr="001B762D" w:rsidRDefault="004A57DA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-</w:t>
            </w:r>
          </w:p>
        </w:tc>
        <w:tc>
          <w:tcPr>
            <w:tcW w:w="1260" w:type="dxa"/>
          </w:tcPr>
          <w:p w:rsidR="004A57DA" w:rsidRPr="001B762D" w:rsidDel="008E16CD" w:rsidRDefault="004A57DA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-</w:t>
            </w:r>
          </w:p>
        </w:tc>
      </w:tr>
      <w:tr w:rsidR="004A57DA" w:rsidRPr="001B762D" w:rsidTr="00AB6B8A">
        <w:trPr>
          <w:trHeight w:val="206"/>
        </w:trPr>
        <w:tc>
          <w:tcPr>
            <w:tcW w:w="1528" w:type="dxa"/>
          </w:tcPr>
          <w:p w:rsidR="004A57DA" w:rsidRPr="001B762D" w:rsidDel="008E16CD" w:rsidRDefault="004A57DA" w:rsidP="00BF0016">
            <w:pPr>
              <w:spacing w:after="0" w:line="240" w:lineRule="auto"/>
              <w:ind w:left="175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</w:pPr>
            <w:r w:rsidRPr="001B762D" w:rsidDel="008E16C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  <w:t>18-40</w:t>
            </w:r>
          </w:p>
        </w:tc>
        <w:tc>
          <w:tcPr>
            <w:tcW w:w="903" w:type="dxa"/>
          </w:tcPr>
          <w:p w:rsidR="004A57DA" w:rsidRPr="001B762D" w:rsidDel="008E16CD" w:rsidRDefault="00045AB5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646</w:t>
            </w:r>
          </w:p>
        </w:tc>
        <w:tc>
          <w:tcPr>
            <w:tcW w:w="719" w:type="dxa"/>
          </w:tcPr>
          <w:p w:rsidR="004A57DA" w:rsidRPr="001B762D" w:rsidDel="008E16CD" w:rsidRDefault="00E64BD4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2005</w:t>
            </w:r>
          </w:p>
        </w:tc>
        <w:tc>
          <w:tcPr>
            <w:tcW w:w="810" w:type="dxa"/>
          </w:tcPr>
          <w:p w:rsidR="004A57DA" w:rsidRPr="001B762D" w:rsidDel="008E16CD" w:rsidRDefault="00045AB5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10 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.3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306" w:type="dxa"/>
          </w:tcPr>
          <w:p w:rsidR="004A57DA" w:rsidRPr="001B762D" w:rsidDel="008E16CD" w:rsidRDefault="00E64BD4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45 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3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81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854" w:type="dxa"/>
            <w:gridSpan w:val="2"/>
          </w:tcPr>
          <w:p w:rsidR="004A57DA" w:rsidRPr="001B762D" w:rsidDel="008E16CD" w:rsidRDefault="00045AB5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6432</w:t>
            </w:r>
          </w:p>
        </w:tc>
        <w:tc>
          <w:tcPr>
            <w:tcW w:w="810" w:type="dxa"/>
          </w:tcPr>
          <w:p w:rsidR="004A57DA" w:rsidRPr="001B762D" w:rsidDel="008E16CD" w:rsidRDefault="00E64BD4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18508</w:t>
            </w:r>
          </w:p>
        </w:tc>
        <w:tc>
          <w:tcPr>
            <w:tcW w:w="990" w:type="dxa"/>
          </w:tcPr>
          <w:p w:rsidR="004A57DA" w:rsidRPr="001B762D" w:rsidDel="008E16CD" w:rsidRDefault="00045AB5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13</w:t>
            </w:r>
            <w:r w:rsidRPr="001B762D" w:rsidDel="00045AB5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.3)</w:t>
            </w:r>
          </w:p>
        </w:tc>
        <w:tc>
          <w:tcPr>
            <w:tcW w:w="1350" w:type="dxa"/>
          </w:tcPr>
          <w:p w:rsidR="004A57DA" w:rsidRPr="001B762D" w:rsidRDefault="00E64BD4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52 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43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62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260" w:type="dxa"/>
          </w:tcPr>
          <w:p w:rsidR="004A57DA" w:rsidRPr="001B762D" w:rsidRDefault="00E64BD4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.88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(0.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46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1.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68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260" w:type="dxa"/>
          </w:tcPr>
          <w:p w:rsidR="004A57DA" w:rsidRPr="001B762D" w:rsidDel="008E16CD" w:rsidRDefault="00E64BD4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.88 (0.46-1.68)</w:t>
            </w:r>
          </w:p>
        </w:tc>
      </w:tr>
      <w:tr w:rsidR="004A57DA" w:rsidRPr="001B762D" w:rsidTr="00AB6B8A">
        <w:trPr>
          <w:trHeight w:val="251"/>
        </w:trPr>
        <w:tc>
          <w:tcPr>
            <w:tcW w:w="1528" w:type="dxa"/>
          </w:tcPr>
          <w:p w:rsidR="004A57DA" w:rsidRPr="001B762D" w:rsidDel="008E16CD" w:rsidRDefault="004A57DA" w:rsidP="00BF0016">
            <w:pPr>
              <w:spacing w:after="0" w:line="240" w:lineRule="auto"/>
              <w:ind w:left="175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</w:pPr>
            <w:r w:rsidRPr="001B762D" w:rsidDel="008E16C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  <w:t>41-5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903" w:type="dxa"/>
          </w:tcPr>
          <w:p w:rsidR="004A57DA" w:rsidRPr="001B762D" w:rsidDel="008E16CD" w:rsidRDefault="00045AB5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335</w:t>
            </w:r>
          </w:p>
        </w:tc>
        <w:tc>
          <w:tcPr>
            <w:tcW w:w="719" w:type="dxa"/>
          </w:tcPr>
          <w:p w:rsidR="004A57DA" w:rsidRPr="001B762D" w:rsidDel="008E16CD" w:rsidRDefault="00E64BD4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9198</w:t>
            </w:r>
          </w:p>
        </w:tc>
        <w:tc>
          <w:tcPr>
            <w:tcW w:w="810" w:type="dxa"/>
          </w:tcPr>
          <w:p w:rsidR="004A57DA" w:rsidRPr="001B762D" w:rsidDel="008E16CD" w:rsidRDefault="00045AB5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13  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0.6)</w:t>
            </w:r>
          </w:p>
        </w:tc>
        <w:tc>
          <w:tcPr>
            <w:tcW w:w="1306" w:type="dxa"/>
          </w:tcPr>
          <w:p w:rsidR="004A57DA" w:rsidRPr="001B762D" w:rsidDel="008E16CD" w:rsidRDefault="00E64BD4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141 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79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35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854" w:type="dxa"/>
            <w:gridSpan w:val="2"/>
          </w:tcPr>
          <w:p w:rsidR="004A57DA" w:rsidRPr="001B762D" w:rsidDel="008E16CD" w:rsidRDefault="00045AB5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3308</w:t>
            </w:r>
          </w:p>
        </w:tc>
        <w:tc>
          <w:tcPr>
            <w:tcW w:w="810" w:type="dxa"/>
          </w:tcPr>
          <w:p w:rsidR="004A57DA" w:rsidRPr="001B762D" w:rsidDel="008E16CD" w:rsidRDefault="00E64BD4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92193</w:t>
            </w:r>
          </w:p>
        </w:tc>
        <w:tc>
          <w:tcPr>
            <w:tcW w:w="990" w:type="dxa"/>
          </w:tcPr>
          <w:p w:rsidR="004A57DA" w:rsidRPr="001B762D" w:rsidDel="008E16CD" w:rsidRDefault="00045AB5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28</w:t>
            </w:r>
            <w:r w:rsidRPr="001B762D" w:rsidDel="00045AB5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0.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6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350" w:type="dxa"/>
          </w:tcPr>
          <w:p w:rsidR="004A57DA" w:rsidRPr="001B762D" w:rsidRDefault="00E64BD4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139 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16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64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260" w:type="dxa"/>
          </w:tcPr>
          <w:p w:rsidR="004A57DA" w:rsidRPr="001B762D" w:rsidRDefault="00E64BD4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.01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(0.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7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1.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80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260" w:type="dxa"/>
          </w:tcPr>
          <w:p w:rsidR="004A57DA" w:rsidRPr="001B762D" w:rsidDel="008E16CD" w:rsidRDefault="00E64BD4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.02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(0.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8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1.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81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</w:tr>
      <w:tr w:rsidR="004A57DA" w:rsidRPr="001B762D" w:rsidTr="00AB6B8A">
        <w:trPr>
          <w:trHeight w:val="233"/>
        </w:trPr>
        <w:tc>
          <w:tcPr>
            <w:tcW w:w="2431" w:type="dxa"/>
            <w:gridSpan w:val="2"/>
          </w:tcPr>
          <w:p w:rsidR="004A57DA" w:rsidRPr="001B762D" w:rsidRDefault="004A57DA" w:rsidP="00BF0016">
            <w:pPr>
              <w:spacing w:after="0" w:line="480" w:lineRule="auto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Postmenopausal women</w:t>
            </w:r>
          </w:p>
        </w:tc>
        <w:tc>
          <w:tcPr>
            <w:tcW w:w="719" w:type="dxa"/>
          </w:tcPr>
          <w:p w:rsidR="004A57DA" w:rsidRPr="001B762D" w:rsidRDefault="004A57DA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</w:tcPr>
          <w:p w:rsidR="004A57DA" w:rsidRPr="001B762D" w:rsidRDefault="004A57DA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06" w:type="dxa"/>
          </w:tcPr>
          <w:p w:rsidR="004A57DA" w:rsidRPr="001B762D" w:rsidRDefault="004A57DA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54" w:type="dxa"/>
            <w:gridSpan w:val="2"/>
          </w:tcPr>
          <w:p w:rsidR="004A57DA" w:rsidRPr="001B762D" w:rsidRDefault="004A57DA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</w:tcPr>
          <w:p w:rsidR="004A57DA" w:rsidRPr="001B762D" w:rsidRDefault="004A57DA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0" w:type="dxa"/>
          </w:tcPr>
          <w:p w:rsidR="004A57DA" w:rsidRPr="001B762D" w:rsidRDefault="004A57DA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50" w:type="dxa"/>
          </w:tcPr>
          <w:p w:rsidR="004A57DA" w:rsidRPr="001B762D" w:rsidRDefault="004A57DA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60" w:type="dxa"/>
          </w:tcPr>
          <w:p w:rsidR="004A57DA" w:rsidRPr="001B762D" w:rsidRDefault="004A57DA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60" w:type="dxa"/>
          </w:tcPr>
          <w:p w:rsidR="004A57DA" w:rsidRPr="001B762D" w:rsidRDefault="004A57DA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</w:tr>
      <w:tr w:rsidR="004A57DA" w:rsidRPr="001B762D" w:rsidTr="00AB6B8A">
        <w:trPr>
          <w:trHeight w:val="233"/>
        </w:trPr>
        <w:tc>
          <w:tcPr>
            <w:tcW w:w="1528" w:type="dxa"/>
          </w:tcPr>
          <w:p w:rsidR="004A57DA" w:rsidRPr="001B762D" w:rsidRDefault="004A57DA" w:rsidP="00BF00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1B76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Total</w:t>
            </w:r>
          </w:p>
        </w:tc>
        <w:tc>
          <w:tcPr>
            <w:tcW w:w="903" w:type="dxa"/>
          </w:tcPr>
          <w:p w:rsidR="004A57DA" w:rsidRPr="001B762D" w:rsidRDefault="00E64BD4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9084</w:t>
            </w:r>
          </w:p>
        </w:tc>
        <w:tc>
          <w:tcPr>
            <w:tcW w:w="719" w:type="dxa"/>
          </w:tcPr>
          <w:p w:rsidR="004A57DA" w:rsidRPr="001B762D" w:rsidRDefault="00817585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5979</w:t>
            </w:r>
          </w:p>
        </w:tc>
        <w:tc>
          <w:tcPr>
            <w:tcW w:w="810" w:type="dxa"/>
          </w:tcPr>
          <w:p w:rsidR="004A57DA" w:rsidRPr="001B762D" w:rsidRDefault="00E64BD4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78</w:t>
            </w:r>
            <w:r w:rsidRPr="001B762D" w:rsidDel="007C2C41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.9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306" w:type="dxa"/>
          </w:tcPr>
          <w:p w:rsidR="004A57DA" w:rsidRPr="001B762D" w:rsidRDefault="00817585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139 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11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73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854" w:type="dxa"/>
            <w:gridSpan w:val="2"/>
          </w:tcPr>
          <w:p w:rsidR="004A57DA" w:rsidRPr="001B762D" w:rsidRDefault="00E64BD4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90854</w:t>
            </w:r>
          </w:p>
        </w:tc>
        <w:tc>
          <w:tcPr>
            <w:tcW w:w="810" w:type="dxa"/>
          </w:tcPr>
          <w:p w:rsidR="004A57DA" w:rsidRPr="001B762D" w:rsidRDefault="00817585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68709</w:t>
            </w:r>
          </w:p>
        </w:tc>
        <w:tc>
          <w:tcPr>
            <w:tcW w:w="990" w:type="dxa"/>
          </w:tcPr>
          <w:p w:rsidR="004A57DA" w:rsidRPr="001B762D" w:rsidRDefault="00E64BD4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726 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.9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350" w:type="dxa"/>
          </w:tcPr>
          <w:p w:rsidR="004A57DA" w:rsidRPr="001B762D" w:rsidRDefault="00817585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128 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19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37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260" w:type="dxa"/>
          </w:tcPr>
          <w:p w:rsidR="004A57DA" w:rsidRPr="001B762D" w:rsidRDefault="00EF6C01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.09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(0.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87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1.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8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260" w:type="dxa"/>
          </w:tcPr>
          <w:p w:rsidR="004A57DA" w:rsidRPr="001B762D" w:rsidRDefault="004A57DA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.</w:t>
            </w:r>
            <w:r w:rsidR="00EF6C01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15 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0.</w:t>
            </w:r>
            <w:r w:rsidR="00EF6C01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91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1.</w:t>
            </w:r>
            <w:r w:rsidR="00EF6C01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45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</w:tr>
      <w:tr w:rsidR="004A57DA" w:rsidRPr="001B762D" w:rsidTr="00AB6B8A">
        <w:trPr>
          <w:trHeight w:val="233"/>
        </w:trPr>
        <w:tc>
          <w:tcPr>
            <w:tcW w:w="2431" w:type="dxa"/>
            <w:gridSpan w:val="2"/>
          </w:tcPr>
          <w:p w:rsidR="004A57DA" w:rsidRPr="001B762D" w:rsidRDefault="004A57DA" w:rsidP="00BF0016">
            <w:pPr>
              <w:spacing w:after="0" w:line="480" w:lineRule="auto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 w:rsidDel="008E16C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 xml:space="preserve">Age at </w:t>
            </w:r>
            <w:r w:rsidRPr="001B76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 xml:space="preserve">MS </w:t>
            </w:r>
            <w:r w:rsidRPr="001B762D" w:rsidDel="008E16C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diagnosis</w:t>
            </w:r>
            <w:r w:rsidRPr="001B76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/entry</w:t>
            </w:r>
          </w:p>
        </w:tc>
        <w:tc>
          <w:tcPr>
            <w:tcW w:w="719" w:type="dxa"/>
          </w:tcPr>
          <w:p w:rsidR="004A57DA" w:rsidRPr="001B762D" w:rsidRDefault="004A57DA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</w:tcPr>
          <w:p w:rsidR="004A57DA" w:rsidRPr="001B762D" w:rsidRDefault="004A57DA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06" w:type="dxa"/>
          </w:tcPr>
          <w:p w:rsidR="004A57DA" w:rsidRPr="001B762D" w:rsidRDefault="004A57DA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54" w:type="dxa"/>
            <w:gridSpan w:val="2"/>
          </w:tcPr>
          <w:p w:rsidR="004A57DA" w:rsidRPr="001B762D" w:rsidRDefault="004A57DA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</w:tcPr>
          <w:p w:rsidR="004A57DA" w:rsidRPr="001B762D" w:rsidRDefault="004A57DA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0" w:type="dxa"/>
          </w:tcPr>
          <w:p w:rsidR="004A57DA" w:rsidRPr="001B762D" w:rsidRDefault="004A57DA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50" w:type="dxa"/>
          </w:tcPr>
          <w:p w:rsidR="004A57DA" w:rsidRPr="001B762D" w:rsidRDefault="004A57DA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60" w:type="dxa"/>
          </w:tcPr>
          <w:p w:rsidR="004A57DA" w:rsidRPr="001B762D" w:rsidRDefault="004A57DA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60" w:type="dxa"/>
          </w:tcPr>
          <w:p w:rsidR="004A57DA" w:rsidRPr="001B762D" w:rsidRDefault="004A57DA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</w:tr>
      <w:tr w:rsidR="004A57DA" w:rsidRPr="001B762D" w:rsidTr="00AB6B8A">
        <w:trPr>
          <w:trHeight w:val="233"/>
        </w:trPr>
        <w:tc>
          <w:tcPr>
            <w:tcW w:w="1528" w:type="dxa"/>
          </w:tcPr>
          <w:p w:rsidR="004A57DA" w:rsidRPr="001B762D" w:rsidDel="008E16CD" w:rsidRDefault="004A57DA" w:rsidP="00BF0016">
            <w:pPr>
              <w:spacing w:after="0" w:line="240" w:lineRule="auto"/>
              <w:ind w:left="175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</w:pPr>
            <w:r w:rsidRPr="001B762D" w:rsidDel="008E16C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  <w:t>&lt;18</w:t>
            </w:r>
          </w:p>
        </w:tc>
        <w:tc>
          <w:tcPr>
            <w:tcW w:w="903" w:type="dxa"/>
          </w:tcPr>
          <w:p w:rsidR="004A57DA" w:rsidRPr="001B762D" w:rsidRDefault="00E64BD4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90</w:t>
            </w:r>
          </w:p>
        </w:tc>
        <w:tc>
          <w:tcPr>
            <w:tcW w:w="719" w:type="dxa"/>
          </w:tcPr>
          <w:p w:rsidR="004A57DA" w:rsidRPr="001B762D" w:rsidRDefault="00817585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75</w:t>
            </w:r>
          </w:p>
        </w:tc>
        <w:tc>
          <w:tcPr>
            <w:tcW w:w="810" w:type="dxa"/>
          </w:tcPr>
          <w:p w:rsidR="004A57DA" w:rsidRPr="001B762D" w:rsidRDefault="004A57DA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 (0.0)</w:t>
            </w:r>
          </w:p>
        </w:tc>
        <w:tc>
          <w:tcPr>
            <w:tcW w:w="1306" w:type="dxa"/>
          </w:tcPr>
          <w:p w:rsidR="004A57DA" w:rsidRPr="001B762D" w:rsidRDefault="004A57DA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 (0.0)</w:t>
            </w:r>
          </w:p>
        </w:tc>
        <w:tc>
          <w:tcPr>
            <w:tcW w:w="854" w:type="dxa"/>
            <w:gridSpan w:val="2"/>
          </w:tcPr>
          <w:p w:rsidR="004A57DA" w:rsidRPr="001B762D" w:rsidRDefault="00817585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900</w:t>
            </w:r>
          </w:p>
        </w:tc>
        <w:tc>
          <w:tcPr>
            <w:tcW w:w="810" w:type="dxa"/>
          </w:tcPr>
          <w:p w:rsidR="004A57DA" w:rsidRPr="001B762D" w:rsidRDefault="00817585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754</w:t>
            </w:r>
          </w:p>
        </w:tc>
        <w:tc>
          <w:tcPr>
            <w:tcW w:w="990" w:type="dxa"/>
          </w:tcPr>
          <w:p w:rsidR="004A57DA" w:rsidRPr="001B762D" w:rsidRDefault="004A57DA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 (0.0)</w:t>
            </w:r>
          </w:p>
        </w:tc>
        <w:tc>
          <w:tcPr>
            <w:tcW w:w="1350" w:type="dxa"/>
          </w:tcPr>
          <w:p w:rsidR="004A57DA" w:rsidRPr="001B762D" w:rsidRDefault="004A57DA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 (0.0)</w:t>
            </w:r>
          </w:p>
        </w:tc>
        <w:tc>
          <w:tcPr>
            <w:tcW w:w="1260" w:type="dxa"/>
          </w:tcPr>
          <w:p w:rsidR="004A57DA" w:rsidRPr="001B762D" w:rsidRDefault="004A57DA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---</w:t>
            </w:r>
          </w:p>
        </w:tc>
        <w:tc>
          <w:tcPr>
            <w:tcW w:w="1260" w:type="dxa"/>
          </w:tcPr>
          <w:p w:rsidR="004A57DA" w:rsidRPr="001B762D" w:rsidRDefault="004A57DA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---</w:t>
            </w:r>
          </w:p>
        </w:tc>
      </w:tr>
      <w:tr w:rsidR="00EF6C01" w:rsidRPr="001B762D" w:rsidTr="00AB6B8A">
        <w:trPr>
          <w:trHeight w:val="233"/>
        </w:trPr>
        <w:tc>
          <w:tcPr>
            <w:tcW w:w="1528" w:type="dxa"/>
          </w:tcPr>
          <w:p w:rsidR="00EF6C01" w:rsidRPr="001B762D" w:rsidDel="008E16CD" w:rsidRDefault="00EF6C01" w:rsidP="00BF0016">
            <w:pPr>
              <w:spacing w:after="0" w:line="240" w:lineRule="auto"/>
              <w:ind w:left="175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</w:pPr>
            <w:r w:rsidRPr="001B762D" w:rsidDel="008E16C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  <w:t>18-40</w:t>
            </w:r>
          </w:p>
        </w:tc>
        <w:tc>
          <w:tcPr>
            <w:tcW w:w="903" w:type="dxa"/>
          </w:tcPr>
          <w:p w:rsidR="00EF6C01" w:rsidRPr="001B762D" w:rsidRDefault="00EF6C01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646</w:t>
            </w:r>
          </w:p>
        </w:tc>
        <w:tc>
          <w:tcPr>
            <w:tcW w:w="719" w:type="dxa"/>
          </w:tcPr>
          <w:p w:rsidR="00EF6C01" w:rsidRPr="001B762D" w:rsidRDefault="00EF6C01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2018</w:t>
            </w:r>
          </w:p>
        </w:tc>
        <w:tc>
          <w:tcPr>
            <w:tcW w:w="810" w:type="dxa"/>
          </w:tcPr>
          <w:p w:rsidR="00EF6C01" w:rsidRPr="001B762D" w:rsidRDefault="00EF6C01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 (0.0)</w:t>
            </w:r>
          </w:p>
        </w:tc>
        <w:tc>
          <w:tcPr>
            <w:tcW w:w="1306" w:type="dxa"/>
          </w:tcPr>
          <w:p w:rsidR="00EF6C01" w:rsidRPr="001B762D" w:rsidRDefault="00EF6C01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 (0.0)</w:t>
            </w:r>
          </w:p>
        </w:tc>
        <w:tc>
          <w:tcPr>
            <w:tcW w:w="854" w:type="dxa"/>
            <w:gridSpan w:val="2"/>
          </w:tcPr>
          <w:p w:rsidR="00EF6C01" w:rsidRPr="001B762D" w:rsidRDefault="00EF6C01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6432</w:t>
            </w:r>
          </w:p>
        </w:tc>
        <w:tc>
          <w:tcPr>
            <w:tcW w:w="810" w:type="dxa"/>
          </w:tcPr>
          <w:p w:rsidR="00EF6C01" w:rsidRPr="001B762D" w:rsidRDefault="00EF6C01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18633</w:t>
            </w:r>
          </w:p>
        </w:tc>
        <w:tc>
          <w:tcPr>
            <w:tcW w:w="990" w:type="dxa"/>
          </w:tcPr>
          <w:p w:rsidR="00EF6C01" w:rsidRPr="001B762D" w:rsidRDefault="00EF6C01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 (0.0)</w:t>
            </w:r>
          </w:p>
        </w:tc>
        <w:tc>
          <w:tcPr>
            <w:tcW w:w="1350" w:type="dxa"/>
          </w:tcPr>
          <w:p w:rsidR="00EF6C01" w:rsidRPr="001B762D" w:rsidRDefault="00EF6C01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 (0.0)</w:t>
            </w:r>
          </w:p>
        </w:tc>
        <w:tc>
          <w:tcPr>
            <w:tcW w:w="1260" w:type="dxa"/>
          </w:tcPr>
          <w:p w:rsidR="00EF6C01" w:rsidRPr="001B762D" w:rsidRDefault="00EF6C01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---</w:t>
            </w:r>
          </w:p>
        </w:tc>
        <w:tc>
          <w:tcPr>
            <w:tcW w:w="1260" w:type="dxa"/>
          </w:tcPr>
          <w:p w:rsidR="00EF6C01" w:rsidRPr="001B762D" w:rsidRDefault="00EF6C01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---</w:t>
            </w:r>
          </w:p>
        </w:tc>
      </w:tr>
      <w:tr w:rsidR="004A57DA" w:rsidRPr="001B762D" w:rsidTr="00AB6B8A">
        <w:trPr>
          <w:trHeight w:val="206"/>
        </w:trPr>
        <w:tc>
          <w:tcPr>
            <w:tcW w:w="1528" w:type="dxa"/>
          </w:tcPr>
          <w:p w:rsidR="004A57DA" w:rsidRPr="001B762D" w:rsidDel="008E16CD" w:rsidRDefault="004A57DA" w:rsidP="00BF0016">
            <w:pPr>
              <w:spacing w:after="0" w:line="240" w:lineRule="auto"/>
              <w:ind w:left="175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</w:pPr>
            <w:r w:rsidRPr="001B762D" w:rsidDel="008E16C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  <w:t>41-5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  <w:t>4</w:t>
            </w:r>
          </w:p>
        </w:tc>
        <w:tc>
          <w:tcPr>
            <w:tcW w:w="903" w:type="dxa"/>
          </w:tcPr>
          <w:p w:rsidR="004A57DA" w:rsidRPr="001B762D" w:rsidRDefault="00E64BD4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185</w:t>
            </w:r>
          </w:p>
        </w:tc>
        <w:tc>
          <w:tcPr>
            <w:tcW w:w="719" w:type="dxa"/>
          </w:tcPr>
          <w:p w:rsidR="004A57DA" w:rsidRPr="001B762D" w:rsidRDefault="00817585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0662</w:t>
            </w:r>
          </w:p>
        </w:tc>
        <w:tc>
          <w:tcPr>
            <w:tcW w:w="810" w:type="dxa"/>
          </w:tcPr>
          <w:p w:rsidR="004A57DA" w:rsidRPr="001B762D" w:rsidRDefault="00E64BD4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1</w:t>
            </w:r>
            <w:r w:rsidRPr="001B762D" w:rsidDel="007C2C41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</w:t>
            </w:r>
            <w:r w:rsidR="00817585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.0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306" w:type="dxa"/>
          </w:tcPr>
          <w:p w:rsidR="004A57DA" w:rsidRPr="001B762D" w:rsidRDefault="00817585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150 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04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10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854" w:type="dxa"/>
            <w:gridSpan w:val="2"/>
          </w:tcPr>
          <w:p w:rsidR="004A57DA" w:rsidRPr="001B762D" w:rsidRDefault="00817585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1766</w:t>
            </w:r>
          </w:p>
        </w:tc>
        <w:tc>
          <w:tcPr>
            <w:tcW w:w="810" w:type="dxa"/>
          </w:tcPr>
          <w:p w:rsidR="004A57DA" w:rsidRPr="001B762D" w:rsidRDefault="00817585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07769</w:t>
            </w:r>
          </w:p>
        </w:tc>
        <w:tc>
          <w:tcPr>
            <w:tcW w:w="990" w:type="dxa"/>
          </w:tcPr>
          <w:p w:rsidR="004A57DA" w:rsidRPr="001B762D" w:rsidRDefault="00817585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86</w:t>
            </w:r>
            <w:r w:rsidRPr="001B762D" w:rsidDel="00817585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.9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350" w:type="dxa"/>
          </w:tcPr>
          <w:p w:rsidR="004A57DA" w:rsidRPr="001B762D" w:rsidRDefault="00817585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138 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22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54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260" w:type="dxa"/>
          </w:tcPr>
          <w:p w:rsidR="004A57DA" w:rsidRPr="001B762D" w:rsidRDefault="001167C1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.09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(0.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76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1.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8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260" w:type="dxa"/>
          </w:tcPr>
          <w:p w:rsidR="004A57DA" w:rsidRPr="001B762D" w:rsidRDefault="001167C1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.09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(0.75-1.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8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</w:tr>
      <w:tr w:rsidR="004A57DA" w:rsidRPr="001B762D" w:rsidTr="00AB6B8A">
        <w:trPr>
          <w:trHeight w:val="233"/>
        </w:trPr>
        <w:tc>
          <w:tcPr>
            <w:tcW w:w="1528" w:type="dxa"/>
          </w:tcPr>
          <w:p w:rsidR="004A57DA" w:rsidRPr="001B762D" w:rsidRDefault="004A57DA" w:rsidP="00BF0016">
            <w:pPr>
              <w:spacing w:after="0" w:line="240" w:lineRule="auto"/>
              <w:ind w:left="175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  <w:t>55-64</w:t>
            </w:r>
          </w:p>
        </w:tc>
        <w:tc>
          <w:tcPr>
            <w:tcW w:w="903" w:type="dxa"/>
          </w:tcPr>
          <w:p w:rsidR="004A57DA" w:rsidRPr="001B762D" w:rsidRDefault="00E64BD4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358</w:t>
            </w:r>
          </w:p>
        </w:tc>
        <w:tc>
          <w:tcPr>
            <w:tcW w:w="719" w:type="dxa"/>
          </w:tcPr>
          <w:p w:rsidR="004A57DA" w:rsidRPr="001B762D" w:rsidRDefault="00817585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8701</w:t>
            </w:r>
          </w:p>
        </w:tc>
        <w:tc>
          <w:tcPr>
            <w:tcW w:w="810" w:type="dxa"/>
          </w:tcPr>
          <w:p w:rsidR="004A57DA" w:rsidRPr="001B762D" w:rsidRDefault="00817585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0</w:t>
            </w:r>
            <w:r w:rsidRPr="001B762D" w:rsidDel="007C2C41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.2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306" w:type="dxa"/>
          </w:tcPr>
          <w:p w:rsidR="004A57DA" w:rsidRPr="001B762D" w:rsidRDefault="00817585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344 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37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485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854" w:type="dxa"/>
            <w:gridSpan w:val="2"/>
          </w:tcPr>
          <w:p w:rsidR="004A57DA" w:rsidRPr="001B762D" w:rsidRDefault="00817585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3513</w:t>
            </w:r>
          </w:p>
        </w:tc>
        <w:tc>
          <w:tcPr>
            <w:tcW w:w="810" w:type="dxa"/>
          </w:tcPr>
          <w:p w:rsidR="004A57DA" w:rsidRPr="001B762D" w:rsidRDefault="00817585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90001</w:t>
            </w:r>
          </w:p>
        </w:tc>
        <w:tc>
          <w:tcPr>
            <w:tcW w:w="990" w:type="dxa"/>
          </w:tcPr>
          <w:p w:rsidR="004A57DA" w:rsidRPr="001B762D" w:rsidRDefault="00817585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82</w:t>
            </w:r>
            <w:r w:rsidRPr="001B762D" w:rsidDel="00817585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.1)</w:t>
            </w:r>
          </w:p>
        </w:tc>
        <w:tc>
          <w:tcPr>
            <w:tcW w:w="1350" w:type="dxa"/>
          </w:tcPr>
          <w:p w:rsidR="004A57DA" w:rsidRPr="001B762D" w:rsidRDefault="00817585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313 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278-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52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260" w:type="dxa"/>
          </w:tcPr>
          <w:p w:rsidR="004A57DA" w:rsidRPr="001B762D" w:rsidRDefault="001167C1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.10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(0.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76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1.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61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260" w:type="dxa"/>
          </w:tcPr>
          <w:p w:rsidR="004A57DA" w:rsidRPr="001B762D" w:rsidRDefault="001167C1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.10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(0.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75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1.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60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</w:tr>
      <w:tr w:rsidR="004A57DA" w:rsidRPr="001B762D" w:rsidTr="00AB6B8A">
        <w:trPr>
          <w:trHeight w:val="233"/>
        </w:trPr>
        <w:tc>
          <w:tcPr>
            <w:tcW w:w="1528" w:type="dxa"/>
            <w:tcBorders>
              <w:bottom w:val="single" w:sz="4" w:space="0" w:color="auto"/>
            </w:tcBorders>
          </w:tcPr>
          <w:p w:rsidR="004A57DA" w:rsidRPr="001B762D" w:rsidRDefault="004A57DA" w:rsidP="00BF0016">
            <w:pPr>
              <w:spacing w:after="0" w:line="240" w:lineRule="auto"/>
              <w:ind w:left="175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  <w:t>≥65</w:t>
            </w:r>
          </w:p>
        </w:tc>
        <w:tc>
          <w:tcPr>
            <w:tcW w:w="903" w:type="dxa"/>
            <w:tcBorders>
              <w:bottom w:val="single" w:sz="4" w:space="0" w:color="auto"/>
            </w:tcBorders>
          </w:tcPr>
          <w:p w:rsidR="004A57DA" w:rsidRPr="001B762D" w:rsidRDefault="00E64BD4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805</w:t>
            </w:r>
          </w:p>
        </w:tc>
        <w:tc>
          <w:tcPr>
            <w:tcW w:w="719" w:type="dxa"/>
            <w:tcBorders>
              <w:bottom w:val="single" w:sz="4" w:space="0" w:color="auto"/>
            </w:tcBorders>
          </w:tcPr>
          <w:p w:rsidR="004A57DA" w:rsidRPr="001B762D" w:rsidRDefault="00817585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4023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4A57DA" w:rsidRPr="001B762D" w:rsidRDefault="00817585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7</w:t>
            </w:r>
            <w:r w:rsidRPr="001B762D" w:rsidDel="007C2C41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.1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:rsidR="004A57DA" w:rsidRPr="001B762D" w:rsidRDefault="00817585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423 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56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661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854" w:type="dxa"/>
            <w:gridSpan w:val="2"/>
            <w:tcBorders>
              <w:bottom w:val="single" w:sz="4" w:space="0" w:color="auto"/>
            </w:tcBorders>
          </w:tcPr>
          <w:p w:rsidR="004A57DA" w:rsidRPr="001B762D" w:rsidRDefault="00817585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8243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4A57DA" w:rsidRPr="001B762D" w:rsidRDefault="00817585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4655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4A57DA" w:rsidRPr="001B762D" w:rsidRDefault="00817585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58</w:t>
            </w:r>
            <w:r w:rsidRPr="001B762D" w:rsidDel="00817585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.9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4A57DA" w:rsidRPr="001B762D" w:rsidRDefault="00817585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339 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90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96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4A57DA" w:rsidRPr="001B762D" w:rsidRDefault="004A57DA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.</w:t>
            </w:r>
            <w:r w:rsidR="001167C1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24 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0.</w:t>
            </w:r>
            <w:r w:rsidR="001167C1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75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2.</w:t>
            </w:r>
            <w:r w:rsidR="001167C1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4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4A57DA" w:rsidRPr="001B762D" w:rsidRDefault="004A57DA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.</w:t>
            </w:r>
            <w:r w:rsidR="001167C1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21 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0.</w:t>
            </w:r>
            <w:r w:rsidR="001167C1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74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2.</w:t>
            </w:r>
            <w:r w:rsidR="001167C1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0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</w:tr>
    </w:tbl>
    <w:p w:rsidR="002E1230" w:rsidRDefault="002E1230" w:rsidP="00632497"/>
    <w:sectPr w:rsidR="002E12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27B4"/>
    <w:rsid w:val="00023803"/>
    <w:rsid w:val="0004054D"/>
    <w:rsid w:val="00045AB5"/>
    <w:rsid w:val="000659EB"/>
    <w:rsid w:val="00085BB2"/>
    <w:rsid w:val="000A7B1F"/>
    <w:rsid w:val="000E4FFB"/>
    <w:rsid w:val="000F4A0D"/>
    <w:rsid w:val="001167C1"/>
    <w:rsid w:val="00126316"/>
    <w:rsid w:val="00155134"/>
    <w:rsid w:val="001776DD"/>
    <w:rsid w:val="001A5152"/>
    <w:rsid w:val="001B4799"/>
    <w:rsid w:val="001B762D"/>
    <w:rsid w:val="002442EF"/>
    <w:rsid w:val="00266BBE"/>
    <w:rsid w:val="002C75D1"/>
    <w:rsid w:val="002E1230"/>
    <w:rsid w:val="002E46EC"/>
    <w:rsid w:val="003137A2"/>
    <w:rsid w:val="00361273"/>
    <w:rsid w:val="00376E16"/>
    <w:rsid w:val="00385F67"/>
    <w:rsid w:val="00396273"/>
    <w:rsid w:val="004367DA"/>
    <w:rsid w:val="0044656F"/>
    <w:rsid w:val="004A57DA"/>
    <w:rsid w:val="005B3DEC"/>
    <w:rsid w:val="005F3AB8"/>
    <w:rsid w:val="00600F7B"/>
    <w:rsid w:val="0060152A"/>
    <w:rsid w:val="00621F61"/>
    <w:rsid w:val="00626CE3"/>
    <w:rsid w:val="00630E42"/>
    <w:rsid w:val="00632497"/>
    <w:rsid w:val="00637276"/>
    <w:rsid w:val="006862D8"/>
    <w:rsid w:val="006A6C6D"/>
    <w:rsid w:val="006B2574"/>
    <w:rsid w:val="007224A1"/>
    <w:rsid w:val="0074565C"/>
    <w:rsid w:val="007828B7"/>
    <w:rsid w:val="007852C8"/>
    <w:rsid w:val="0079062A"/>
    <w:rsid w:val="007A1B35"/>
    <w:rsid w:val="007C2C41"/>
    <w:rsid w:val="007D5609"/>
    <w:rsid w:val="00817585"/>
    <w:rsid w:val="008A1581"/>
    <w:rsid w:val="008C5CFF"/>
    <w:rsid w:val="0091721B"/>
    <w:rsid w:val="00971F3C"/>
    <w:rsid w:val="009C23FE"/>
    <w:rsid w:val="009D4AA9"/>
    <w:rsid w:val="00A2760C"/>
    <w:rsid w:val="00A35BB1"/>
    <w:rsid w:val="00A41089"/>
    <w:rsid w:val="00A55B62"/>
    <w:rsid w:val="00A60091"/>
    <w:rsid w:val="00AB6B8A"/>
    <w:rsid w:val="00AC08A6"/>
    <w:rsid w:val="00AE5212"/>
    <w:rsid w:val="00B51FC8"/>
    <w:rsid w:val="00BE1D61"/>
    <w:rsid w:val="00BF0016"/>
    <w:rsid w:val="00C12A67"/>
    <w:rsid w:val="00C763F4"/>
    <w:rsid w:val="00CA456C"/>
    <w:rsid w:val="00D179B6"/>
    <w:rsid w:val="00D52E86"/>
    <w:rsid w:val="00D627B4"/>
    <w:rsid w:val="00DA632C"/>
    <w:rsid w:val="00DD065A"/>
    <w:rsid w:val="00DD5A2D"/>
    <w:rsid w:val="00E441CE"/>
    <w:rsid w:val="00E52905"/>
    <w:rsid w:val="00E53D78"/>
    <w:rsid w:val="00E64BD4"/>
    <w:rsid w:val="00E85F7B"/>
    <w:rsid w:val="00EF2229"/>
    <w:rsid w:val="00EF6C01"/>
    <w:rsid w:val="00F10BE1"/>
    <w:rsid w:val="00FC1320"/>
    <w:rsid w:val="00FC24A6"/>
    <w:rsid w:val="00FC573B"/>
    <w:rsid w:val="00FF1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F781C6-FAE4-49C1-9DEC-C4F6A7E22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27B4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5F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5F67"/>
    <w:rPr>
      <w:rFonts w:ascii="Segoe UI" w:eastAsia="Calibr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179B6"/>
    <w:pPr>
      <w:spacing w:after="0" w:line="240" w:lineRule="auto"/>
    </w:pPr>
    <w:rPr>
      <w:rFonts w:ascii="Calibri" w:eastAsia="Calibri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9D3B90-32F1-4B65-A6BC-B02611F345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</Words>
  <Characters>143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Hossein Hajiebrahimi</dc:creator>
  <cp:keywords/>
  <dc:description/>
  <cp:lastModifiedBy>Mohammad Hossein Hajiebrahimi</cp:lastModifiedBy>
  <cp:revision>2</cp:revision>
  <dcterms:created xsi:type="dcterms:W3CDTF">2016-10-12T11:14:00Z</dcterms:created>
  <dcterms:modified xsi:type="dcterms:W3CDTF">2016-10-12T11:14:00Z</dcterms:modified>
</cp:coreProperties>
</file>